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356BB" w14:textId="07C137A2" w:rsidR="00CB6AA2" w:rsidRDefault="00CB6AA2" w:rsidP="00CB6AA2">
      <w:pPr>
        <w:rPr>
          <w:b/>
          <w:bCs/>
        </w:rPr>
      </w:pPr>
      <w:r>
        <w:rPr>
          <w:b/>
          <w:bCs/>
        </w:rPr>
        <w:t>Multimedia Appendix 1</w:t>
      </w:r>
    </w:p>
    <w:p w14:paraId="14B025BB" w14:textId="29C22006" w:rsidR="00CB6AA2" w:rsidRPr="00743349" w:rsidRDefault="00CB6AA2" w:rsidP="00CB6AA2">
      <w:r w:rsidRPr="0094266B">
        <w:rPr>
          <w:b/>
          <w:bCs/>
        </w:rPr>
        <w:t xml:space="preserve">Table </w:t>
      </w:r>
      <w:r>
        <w:rPr>
          <w:b/>
          <w:bCs/>
        </w:rPr>
        <w:t>S1</w:t>
      </w:r>
      <w:r w:rsidRPr="0094266B">
        <w:rPr>
          <w:b/>
          <w:bCs/>
        </w:rPr>
        <w:t>.</w:t>
      </w:r>
      <w:r w:rsidRPr="00743349">
        <w:t xml:space="preserve"> Health outcome classification, corresponding </w:t>
      </w:r>
      <w:r>
        <w:t>International Classification of Diseases, Tenth Revision codes,</w:t>
      </w:r>
      <w:r w:rsidRPr="00743349">
        <w:t xml:space="preserve"> and case definitions</w:t>
      </w:r>
      <w:r w:rsidRPr="0094266B"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43"/>
        <w:gridCol w:w="1546"/>
        <w:gridCol w:w="1810"/>
        <w:gridCol w:w="5251"/>
      </w:tblGrid>
      <w:tr w:rsidR="00CB6AA2" w:rsidRPr="0094266B" w14:paraId="0CC26259" w14:textId="77777777" w:rsidTr="00A877A2">
        <w:trPr>
          <w:trHeight w:val="1583"/>
        </w:trPr>
        <w:tc>
          <w:tcPr>
            <w:tcW w:w="1223" w:type="pct"/>
            <w:gridSpan w:val="2"/>
            <w:hideMark/>
          </w:tcPr>
          <w:p w14:paraId="44A445FC" w14:textId="77777777" w:rsidR="00CB6AA2" w:rsidRPr="00743349" w:rsidRDefault="00CB6AA2" w:rsidP="00A877A2">
            <w:bookmarkStart w:id="0" w:name="_Hlk153128371" w:colFirst="1" w:colLast="3"/>
            <w:r w:rsidRPr="00743349">
              <w:t xml:space="preserve">Health outcome of interest, </w:t>
            </w:r>
            <w:r>
              <w:t>International Classification of Diseases, Tenth Revision, code</w:t>
            </w:r>
          </w:p>
        </w:tc>
        <w:tc>
          <w:tcPr>
            <w:tcW w:w="968" w:type="pct"/>
            <w:hideMark/>
          </w:tcPr>
          <w:p w14:paraId="6D1DA039" w14:textId="77777777" w:rsidR="00CB6AA2" w:rsidRPr="00743349" w:rsidRDefault="00CB6AA2" w:rsidP="00A877A2">
            <w:r>
              <w:t>International Classification of Diseases, Tenth Revision code d</w:t>
            </w:r>
            <w:r w:rsidRPr="00743349">
              <w:t>escription (Australian modification) </w:t>
            </w:r>
          </w:p>
        </w:tc>
        <w:tc>
          <w:tcPr>
            <w:tcW w:w="2809" w:type="pct"/>
            <w:noWrap/>
            <w:hideMark/>
          </w:tcPr>
          <w:p w14:paraId="24989615" w14:textId="77777777" w:rsidR="00CB6AA2" w:rsidRPr="00743349" w:rsidRDefault="00CB6AA2" w:rsidP="00A877A2">
            <w:r w:rsidRPr="00743349">
              <w:t>Case definitions</w:t>
            </w:r>
          </w:p>
        </w:tc>
      </w:tr>
      <w:tr w:rsidR="00CB6AA2" w:rsidRPr="0094266B" w14:paraId="7620EBAB" w14:textId="77777777" w:rsidTr="00A877A2">
        <w:trPr>
          <w:trHeight w:val="305"/>
        </w:trPr>
        <w:tc>
          <w:tcPr>
            <w:tcW w:w="5000" w:type="pct"/>
            <w:gridSpan w:val="4"/>
          </w:tcPr>
          <w:p w14:paraId="1843A516" w14:textId="77777777" w:rsidR="00CB6AA2" w:rsidRPr="00743349" w:rsidRDefault="00CB6AA2" w:rsidP="00A877A2">
            <w:pPr>
              <w:spacing w:after="24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 xml:space="preserve">Type 1 </w:t>
            </w:r>
            <w:r w:rsidRPr="00C331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d</w:t>
            </w:r>
            <w:r w:rsidRPr="007433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iabetes</w:t>
            </w:r>
          </w:p>
        </w:tc>
      </w:tr>
      <w:tr w:rsidR="00CB6AA2" w:rsidRPr="0094266B" w14:paraId="714F3AC3" w14:textId="77777777" w:rsidTr="00A877A2">
        <w:trPr>
          <w:trHeight w:val="840"/>
        </w:trPr>
        <w:tc>
          <w:tcPr>
            <w:tcW w:w="397" w:type="pct"/>
            <w:hideMark/>
          </w:tcPr>
          <w:p w14:paraId="67FE058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17277A3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0</w:t>
            </w:r>
          </w:p>
        </w:tc>
        <w:tc>
          <w:tcPr>
            <w:tcW w:w="968" w:type="pct"/>
            <w:hideMark/>
          </w:tcPr>
          <w:p w14:paraId="608960B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hyperosmolarity</w:t>
            </w:r>
          </w:p>
        </w:tc>
        <w:tc>
          <w:tcPr>
            <w:tcW w:w="2809" w:type="pct"/>
            <w:vMerge w:val="restart"/>
            <w:hideMark/>
          </w:tcPr>
          <w:p w14:paraId="114FE4D6" w14:textId="77777777" w:rsidR="00CB6AA2" w:rsidRDefault="00CB6AA2" w:rsidP="00A877A2">
            <w:pPr>
              <w:spacing w:after="2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hree different algorithms are used to identify cases of T1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.</w:t>
            </w:r>
          </w:p>
          <w:p w14:paraId="410A9A7E" w14:textId="77777777" w:rsidR="00CB6AA2" w:rsidRDefault="00CB6AA2" w:rsidP="00CB6AA2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Algorithm 1: An individual is identified as a case if they meet one of the following criteria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1) hospital discharge with one or more ICD-10 codes as outlined in this tab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OR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) prescription of an insulin medication during the study period.</w:t>
            </w:r>
          </w:p>
          <w:p w14:paraId="4ED5A8D1" w14:textId="440F407D" w:rsidR="00CB6AA2" w:rsidRDefault="00CB6AA2" w:rsidP="00CB6AA2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Algorithm 2: A base dataset for all possible indications of diabetes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ie, t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ype 1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ype 2 diabetes) is extracted first from the cohort dataset. Further processing is based on a previously defined algorithm [3</w:t>
            </w:r>
            <w:r w:rsidR="000029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], which identifies an individual as a case if they meet all of the following criteria during the study period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1) prescription of an insulin medication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AND 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2) not dispensed oral hypoglycemics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α-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glucosidase inhibitors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AND 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) hospital discharges without a T2D diagnosis and at least one hospital discharge with a T1D diagnosis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AND 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4) did not die during the study period with a T2D diagnosis in death records; </w:t>
            </w:r>
            <w:r w:rsidRPr="00B242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AND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) no hospital discharges with cystic fibrosis, pancreatectomy, or neonatal diabetes mellitus before insulin dispensing.</w:t>
            </w:r>
          </w:p>
          <w:p w14:paraId="75BA39FB" w14:textId="177F4E95" w:rsidR="00CB6AA2" w:rsidRDefault="00CB6AA2" w:rsidP="00CB6AA2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Algorithm 3: A base dataset for all possible indications of diabetes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ie,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3C5D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type 1 and type 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 diabetes) is extracted first from the cohort dataset. Further processing is based on a previously identified algorithm in “Health Tracker” that was developed by the NZ Ministry of Health [3</w:t>
            </w:r>
            <w:r w:rsidR="000029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3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], which identifies an individual as a T1D case if they meet one of the following criteria during the study period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1) one or more attendances for NNPAC services under T1D purchase unit codes </w:t>
            </w:r>
            <w:r w:rsidRPr="003C5D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OR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2) discharge/diagnosis events/prescriptions related to T1D in the National Minimum Dataset/Mental Health Information National Collection/Program for Integration of Mental Health Data/Pharmaceutical Collection. Individuals can also be identified as 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lastRenderedPageBreak/>
              <w:t>having T1D based on having discharge or other diagnosis events related to T1D and T2D, along with specific prescription patterns such as no oral hypoglycemic/metformin prescription and one or more insulin prescriptions. Age-specific criteria further refine the classification for individuals aged 0-14 years or 15 years and older based on the distribution of T1D and T2D events.</w:t>
            </w:r>
            <w:r w:rsidRPr="00E0574D" w:rsidDel="00E057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</w:t>
            </w:r>
          </w:p>
          <w:p w14:paraId="044F4D25" w14:textId="77777777" w:rsidR="00CB6AA2" w:rsidRPr="00743349" w:rsidRDefault="00CB6AA2" w:rsidP="00A877A2">
            <w:pPr>
              <w:spacing w:after="2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he year of diagnosis for T1D will be based on the date of the first insulin prescription or date of hospital discharge or first NNPAC attendance.</w:t>
            </w:r>
          </w:p>
        </w:tc>
      </w:tr>
      <w:tr w:rsidR="00CB6AA2" w:rsidRPr="0094266B" w14:paraId="5CB0FBBF" w14:textId="77777777" w:rsidTr="00A877A2">
        <w:trPr>
          <w:trHeight w:val="840"/>
        </w:trPr>
        <w:tc>
          <w:tcPr>
            <w:tcW w:w="397" w:type="pct"/>
            <w:hideMark/>
          </w:tcPr>
          <w:p w14:paraId="078E3F22" w14:textId="77777777" w:rsidR="00CB6AA2" w:rsidRPr="0094266B" w:rsidRDefault="00CB6AA2" w:rsidP="00A877A2">
            <w:pPr>
              <w:spacing w:after="2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7718AB3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1</w:t>
            </w:r>
          </w:p>
        </w:tc>
        <w:tc>
          <w:tcPr>
            <w:tcW w:w="968" w:type="pct"/>
            <w:hideMark/>
          </w:tcPr>
          <w:p w14:paraId="086DD2E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acidosis</w:t>
            </w:r>
          </w:p>
        </w:tc>
        <w:tc>
          <w:tcPr>
            <w:tcW w:w="2809" w:type="pct"/>
            <w:vMerge/>
            <w:hideMark/>
          </w:tcPr>
          <w:p w14:paraId="78407AB9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0DC7B082" w14:textId="77777777" w:rsidTr="00A877A2">
        <w:trPr>
          <w:trHeight w:val="840"/>
        </w:trPr>
        <w:tc>
          <w:tcPr>
            <w:tcW w:w="397" w:type="pct"/>
            <w:hideMark/>
          </w:tcPr>
          <w:p w14:paraId="0CB6C80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5B2353E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2</w:t>
            </w:r>
          </w:p>
        </w:tc>
        <w:tc>
          <w:tcPr>
            <w:tcW w:w="968" w:type="pct"/>
            <w:hideMark/>
          </w:tcPr>
          <w:p w14:paraId="7556D60D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kidney complication</w:t>
            </w:r>
          </w:p>
        </w:tc>
        <w:tc>
          <w:tcPr>
            <w:tcW w:w="2809" w:type="pct"/>
            <w:vMerge/>
            <w:hideMark/>
          </w:tcPr>
          <w:p w14:paraId="1F5EAAB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0B3992A6" w14:textId="77777777" w:rsidTr="00A877A2">
        <w:trPr>
          <w:trHeight w:val="840"/>
        </w:trPr>
        <w:tc>
          <w:tcPr>
            <w:tcW w:w="397" w:type="pct"/>
            <w:hideMark/>
          </w:tcPr>
          <w:p w14:paraId="40CB1B0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4AD8D76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3</w:t>
            </w:r>
          </w:p>
        </w:tc>
        <w:tc>
          <w:tcPr>
            <w:tcW w:w="968" w:type="pct"/>
            <w:hideMark/>
          </w:tcPr>
          <w:p w14:paraId="7BCC478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ophthalmic complication</w:t>
            </w:r>
          </w:p>
        </w:tc>
        <w:tc>
          <w:tcPr>
            <w:tcW w:w="2809" w:type="pct"/>
            <w:vMerge/>
            <w:hideMark/>
          </w:tcPr>
          <w:p w14:paraId="66E21B2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4397522E" w14:textId="77777777" w:rsidTr="00A877A2">
        <w:trPr>
          <w:trHeight w:val="840"/>
        </w:trPr>
        <w:tc>
          <w:tcPr>
            <w:tcW w:w="397" w:type="pct"/>
            <w:hideMark/>
          </w:tcPr>
          <w:p w14:paraId="3ABBA31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4B6CEA2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4</w:t>
            </w:r>
          </w:p>
        </w:tc>
        <w:tc>
          <w:tcPr>
            <w:tcW w:w="968" w:type="pct"/>
            <w:hideMark/>
          </w:tcPr>
          <w:p w14:paraId="2C5F752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neurological complication</w:t>
            </w:r>
          </w:p>
        </w:tc>
        <w:tc>
          <w:tcPr>
            <w:tcW w:w="2809" w:type="pct"/>
            <w:vMerge/>
            <w:hideMark/>
          </w:tcPr>
          <w:p w14:paraId="651DCEE7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58F6D516" w14:textId="77777777" w:rsidTr="00A877A2">
        <w:trPr>
          <w:trHeight w:val="840"/>
        </w:trPr>
        <w:tc>
          <w:tcPr>
            <w:tcW w:w="397" w:type="pct"/>
            <w:hideMark/>
          </w:tcPr>
          <w:p w14:paraId="1F38758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54013BB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5</w:t>
            </w:r>
          </w:p>
        </w:tc>
        <w:tc>
          <w:tcPr>
            <w:tcW w:w="968" w:type="pct"/>
            <w:hideMark/>
          </w:tcPr>
          <w:p w14:paraId="4E5DCC5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circulatory complication</w:t>
            </w:r>
          </w:p>
        </w:tc>
        <w:tc>
          <w:tcPr>
            <w:tcW w:w="2809" w:type="pct"/>
            <w:vMerge/>
            <w:hideMark/>
          </w:tcPr>
          <w:p w14:paraId="7F757AD9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1D27B024" w14:textId="77777777" w:rsidTr="00A877A2">
        <w:trPr>
          <w:trHeight w:val="840"/>
        </w:trPr>
        <w:tc>
          <w:tcPr>
            <w:tcW w:w="397" w:type="pct"/>
            <w:hideMark/>
          </w:tcPr>
          <w:p w14:paraId="1059896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55F826A7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6</w:t>
            </w:r>
          </w:p>
        </w:tc>
        <w:tc>
          <w:tcPr>
            <w:tcW w:w="968" w:type="pct"/>
            <w:hideMark/>
          </w:tcPr>
          <w:p w14:paraId="2BEFBB6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other specified complication</w:t>
            </w:r>
          </w:p>
        </w:tc>
        <w:tc>
          <w:tcPr>
            <w:tcW w:w="2809" w:type="pct"/>
            <w:vMerge/>
            <w:hideMark/>
          </w:tcPr>
          <w:p w14:paraId="26F4ECA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6CFBCAD7" w14:textId="77777777" w:rsidTr="00A877A2">
        <w:trPr>
          <w:trHeight w:val="840"/>
        </w:trPr>
        <w:tc>
          <w:tcPr>
            <w:tcW w:w="397" w:type="pct"/>
            <w:hideMark/>
          </w:tcPr>
          <w:p w14:paraId="169D170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2388C84D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7</w:t>
            </w:r>
          </w:p>
        </w:tc>
        <w:tc>
          <w:tcPr>
            <w:tcW w:w="968" w:type="pct"/>
            <w:hideMark/>
          </w:tcPr>
          <w:p w14:paraId="5178EF43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multiple complications</w:t>
            </w:r>
          </w:p>
        </w:tc>
        <w:tc>
          <w:tcPr>
            <w:tcW w:w="2809" w:type="pct"/>
            <w:vMerge/>
            <w:hideMark/>
          </w:tcPr>
          <w:p w14:paraId="277FCD8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687B49F7" w14:textId="77777777" w:rsidTr="00A877A2">
        <w:trPr>
          <w:trHeight w:val="840"/>
        </w:trPr>
        <w:tc>
          <w:tcPr>
            <w:tcW w:w="397" w:type="pct"/>
            <w:hideMark/>
          </w:tcPr>
          <w:p w14:paraId="12A19969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hideMark/>
          </w:tcPr>
          <w:p w14:paraId="5C871BFF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8</w:t>
            </w:r>
          </w:p>
        </w:tc>
        <w:tc>
          <w:tcPr>
            <w:tcW w:w="968" w:type="pct"/>
            <w:hideMark/>
          </w:tcPr>
          <w:p w14:paraId="4649F11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 unspecified complication</w:t>
            </w:r>
          </w:p>
        </w:tc>
        <w:tc>
          <w:tcPr>
            <w:tcW w:w="2809" w:type="pct"/>
            <w:vMerge/>
            <w:hideMark/>
          </w:tcPr>
          <w:p w14:paraId="1DB29E9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185CC537" w14:textId="77777777" w:rsidTr="00A877A2">
        <w:trPr>
          <w:trHeight w:val="840"/>
        </w:trPr>
        <w:tc>
          <w:tcPr>
            <w:tcW w:w="397" w:type="pct"/>
            <w:hideMark/>
          </w:tcPr>
          <w:p w14:paraId="5CD188A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lastRenderedPageBreak/>
              <w:t> </w:t>
            </w:r>
          </w:p>
        </w:tc>
        <w:tc>
          <w:tcPr>
            <w:tcW w:w="827" w:type="pct"/>
            <w:hideMark/>
          </w:tcPr>
          <w:p w14:paraId="6D738B03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E109</w:t>
            </w:r>
          </w:p>
        </w:tc>
        <w:tc>
          <w:tcPr>
            <w:tcW w:w="968" w:type="pct"/>
            <w:hideMark/>
          </w:tcPr>
          <w:p w14:paraId="04A8DBF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ype 1 diabetes mellitus without complication</w:t>
            </w:r>
          </w:p>
        </w:tc>
        <w:tc>
          <w:tcPr>
            <w:tcW w:w="2809" w:type="pct"/>
            <w:vMerge/>
            <w:hideMark/>
          </w:tcPr>
          <w:p w14:paraId="5D0B5F8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2AAFE72C" w14:textId="77777777" w:rsidTr="00A877A2">
        <w:trPr>
          <w:trHeight w:val="287"/>
        </w:trPr>
        <w:tc>
          <w:tcPr>
            <w:tcW w:w="5000" w:type="pct"/>
            <w:gridSpan w:val="4"/>
          </w:tcPr>
          <w:p w14:paraId="3A069C88" w14:textId="77777777" w:rsidR="00CB6AA2" w:rsidRPr="00743349" w:rsidRDefault="00CB6AA2" w:rsidP="00A877A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Atten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-</w:t>
            </w:r>
            <w:r w:rsidRPr="00805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defic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/</w:t>
            </w:r>
            <w:r w:rsidRPr="00805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hyperactive disorder</w:t>
            </w:r>
          </w:p>
        </w:tc>
      </w:tr>
      <w:tr w:rsidR="00CB6AA2" w:rsidRPr="0094266B" w14:paraId="73730B6B" w14:textId="77777777" w:rsidTr="00A877A2">
        <w:trPr>
          <w:trHeight w:val="765"/>
        </w:trPr>
        <w:tc>
          <w:tcPr>
            <w:tcW w:w="397" w:type="pct"/>
            <w:hideMark/>
          </w:tcPr>
          <w:p w14:paraId="39444DB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0C653674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F900</w:t>
            </w:r>
          </w:p>
        </w:tc>
        <w:tc>
          <w:tcPr>
            <w:tcW w:w="968" w:type="pct"/>
            <w:hideMark/>
          </w:tcPr>
          <w:p w14:paraId="21E6A7A1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Disturbance of activity and attention</w:t>
            </w:r>
          </w:p>
        </w:tc>
        <w:tc>
          <w:tcPr>
            <w:tcW w:w="2809" w:type="pct"/>
            <w:vMerge w:val="restart"/>
            <w:hideMark/>
          </w:tcPr>
          <w:p w14:paraId="28B99AC4" w14:textId="4A9D1E8D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An individual is identified as a case if they meet one of the following criteria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1) hospital discharge with one or more of the ICD-10 codes outlined in this table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2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2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or more prescriptions of any one of the following medications: methylphenidate (Concerta, Ritalin, Rubifen), dexamphetamine, or atomoxetine (Strattera) during the study period 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[3</w:t>
            </w:r>
            <w:r w:rsidR="000029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4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]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. 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br w:type="page"/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br w:type="page"/>
              <w:t>The ADHD prescriptions listed above are treatments in New Zealand specific to ADHD but ma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be also prescribed for the rare childhood condition of narcolepsy. The year of diagnosis will be based on the date of the first ADHD medication prescription or hospital discharge. </w:t>
            </w:r>
          </w:p>
        </w:tc>
      </w:tr>
      <w:tr w:rsidR="00CB6AA2" w:rsidRPr="0094266B" w14:paraId="067E97AD" w14:textId="77777777" w:rsidTr="00A877A2">
        <w:trPr>
          <w:trHeight w:val="642"/>
        </w:trPr>
        <w:tc>
          <w:tcPr>
            <w:tcW w:w="397" w:type="pct"/>
            <w:hideMark/>
          </w:tcPr>
          <w:p w14:paraId="1F8A0D3F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0E2AE9A7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F901</w:t>
            </w:r>
          </w:p>
        </w:tc>
        <w:tc>
          <w:tcPr>
            <w:tcW w:w="968" w:type="pct"/>
            <w:hideMark/>
          </w:tcPr>
          <w:p w14:paraId="1F52754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Hyperkinetic conduct disorder</w:t>
            </w:r>
          </w:p>
        </w:tc>
        <w:tc>
          <w:tcPr>
            <w:tcW w:w="2809" w:type="pct"/>
            <w:vMerge/>
            <w:hideMark/>
          </w:tcPr>
          <w:p w14:paraId="3968D9F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559EAAC1" w14:textId="77777777" w:rsidTr="00A877A2">
        <w:trPr>
          <w:trHeight w:val="642"/>
        </w:trPr>
        <w:tc>
          <w:tcPr>
            <w:tcW w:w="397" w:type="pct"/>
            <w:hideMark/>
          </w:tcPr>
          <w:p w14:paraId="418D6B24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69540CC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F908</w:t>
            </w:r>
          </w:p>
        </w:tc>
        <w:tc>
          <w:tcPr>
            <w:tcW w:w="968" w:type="pct"/>
            <w:hideMark/>
          </w:tcPr>
          <w:p w14:paraId="587A4FA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Other hyperkinetic disorders</w:t>
            </w:r>
          </w:p>
        </w:tc>
        <w:tc>
          <w:tcPr>
            <w:tcW w:w="2809" w:type="pct"/>
            <w:vMerge/>
            <w:hideMark/>
          </w:tcPr>
          <w:p w14:paraId="674ED06C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35C94D85" w14:textId="77777777" w:rsidTr="00A877A2">
        <w:trPr>
          <w:trHeight w:val="642"/>
        </w:trPr>
        <w:tc>
          <w:tcPr>
            <w:tcW w:w="397" w:type="pct"/>
            <w:hideMark/>
          </w:tcPr>
          <w:p w14:paraId="4309A10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637461FD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F909</w:t>
            </w:r>
          </w:p>
        </w:tc>
        <w:tc>
          <w:tcPr>
            <w:tcW w:w="968" w:type="pct"/>
            <w:hideMark/>
          </w:tcPr>
          <w:p w14:paraId="02E000D4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Hyperkinetic disorder, unspecified</w:t>
            </w:r>
          </w:p>
        </w:tc>
        <w:tc>
          <w:tcPr>
            <w:tcW w:w="2809" w:type="pct"/>
            <w:vMerge/>
            <w:hideMark/>
          </w:tcPr>
          <w:p w14:paraId="668C774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1B957B1E" w14:textId="77777777" w:rsidTr="00A877A2">
        <w:trPr>
          <w:trHeight w:val="287"/>
        </w:trPr>
        <w:tc>
          <w:tcPr>
            <w:tcW w:w="5000" w:type="pct"/>
            <w:gridSpan w:val="4"/>
          </w:tcPr>
          <w:p w14:paraId="06AFA68F" w14:textId="77777777" w:rsidR="00CB6AA2" w:rsidRPr="00743349" w:rsidRDefault="00CB6AA2" w:rsidP="00A877A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433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 xml:space="preserve">Inflammatory </w:t>
            </w:r>
            <w:r w:rsidRPr="008056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NZ"/>
              </w:rPr>
              <w:t>bowel disease</w:t>
            </w:r>
          </w:p>
        </w:tc>
      </w:tr>
      <w:tr w:rsidR="00CB6AA2" w:rsidRPr="0094266B" w14:paraId="083991FD" w14:textId="77777777" w:rsidTr="00A877A2">
        <w:trPr>
          <w:trHeight w:val="510"/>
        </w:trPr>
        <w:tc>
          <w:tcPr>
            <w:tcW w:w="397" w:type="pct"/>
            <w:hideMark/>
          </w:tcPr>
          <w:p w14:paraId="50A0E61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47A8096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00</w:t>
            </w:r>
          </w:p>
        </w:tc>
        <w:tc>
          <w:tcPr>
            <w:tcW w:w="968" w:type="pct"/>
            <w:hideMark/>
          </w:tcPr>
          <w:p w14:paraId="147D705D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Crohn disease of small intestine</w:t>
            </w:r>
          </w:p>
        </w:tc>
        <w:tc>
          <w:tcPr>
            <w:tcW w:w="2809" w:type="pct"/>
            <w:vMerge w:val="restart"/>
            <w:hideMark/>
          </w:tcPr>
          <w:p w14:paraId="2B4C5F40" w14:textId="77CFF89F" w:rsidR="00CB6AA2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An individual is identified as a case if they meet one of the following criteria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1) hospital discharge with one or more of the ICD-10 codes outlined in this table;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(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2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p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rescription of medicati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,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 including but not limited to combinations involving 5-aminosalicylic acid, corticosteroids, and immunomodulators such as infliximab and adalimumab depending on disease subtype and severity 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[3</w:t>
            </w:r>
            <w:r w:rsidR="000029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5</w:t>
            </w:r>
            <w:r w:rsidRPr="007433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]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. </w:t>
            </w:r>
          </w:p>
          <w:p w14:paraId="2BEEEE5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The year of diagnosis will be based on the date of the first IBD medication prescription or hospital discharge.</w:t>
            </w:r>
          </w:p>
        </w:tc>
      </w:tr>
      <w:bookmarkEnd w:id="0"/>
      <w:tr w:rsidR="00CB6AA2" w:rsidRPr="0094266B" w14:paraId="3B30C299" w14:textId="77777777" w:rsidTr="00A877A2">
        <w:trPr>
          <w:trHeight w:val="360"/>
        </w:trPr>
        <w:tc>
          <w:tcPr>
            <w:tcW w:w="397" w:type="pct"/>
            <w:hideMark/>
          </w:tcPr>
          <w:p w14:paraId="23A2545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258AD87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01</w:t>
            </w:r>
          </w:p>
        </w:tc>
        <w:tc>
          <w:tcPr>
            <w:tcW w:w="968" w:type="pct"/>
            <w:hideMark/>
          </w:tcPr>
          <w:p w14:paraId="5A9E0F1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Crohn disease of large intestine</w:t>
            </w:r>
          </w:p>
        </w:tc>
        <w:tc>
          <w:tcPr>
            <w:tcW w:w="2809" w:type="pct"/>
            <w:vMerge/>
            <w:hideMark/>
          </w:tcPr>
          <w:p w14:paraId="7CB4B28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193C8A1E" w14:textId="77777777" w:rsidTr="00A877A2">
        <w:trPr>
          <w:trHeight w:val="360"/>
        </w:trPr>
        <w:tc>
          <w:tcPr>
            <w:tcW w:w="397" w:type="pct"/>
            <w:hideMark/>
          </w:tcPr>
          <w:p w14:paraId="58A6493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7E539074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08</w:t>
            </w:r>
          </w:p>
        </w:tc>
        <w:tc>
          <w:tcPr>
            <w:tcW w:w="968" w:type="pct"/>
            <w:hideMark/>
          </w:tcPr>
          <w:p w14:paraId="66D9AB4C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Other Crohn disease</w:t>
            </w:r>
          </w:p>
        </w:tc>
        <w:tc>
          <w:tcPr>
            <w:tcW w:w="2809" w:type="pct"/>
            <w:vMerge/>
            <w:hideMark/>
          </w:tcPr>
          <w:p w14:paraId="478D77DF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272B17F4" w14:textId="77777777" w:rsidTr="00A877A2">
        <w:trPr>
          <w:trHeight w:val="360"/>
        </w:trPr>
        <w:tc>
          <w:tcPr>
            <w:tcW w:w="397" w:type="pct"/>
            <w:hideMark/>
          </w:tcPr>
          <w:p w14:paraId="428B6E2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7A0D8C0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09</w:t>
            </w:r>
          </w:p>
        </w:tc>
        <w:tc>
          <w:tcPr>
            <w:tcW w:w="968" w:type="pct"/>
            <w:hideMark/>
          </w:tcPr>
          <w:p w14:paraId="74C2F6A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Crohn disease, unspecified</w:t>
            </w:r>
          </w:p>
        </w:tc>
        <w:tc>
          <w:tcPr>
            <w:tcW w:w="2809" w:type="pct"/>
            <w:vMerge/>
            <w:hideMark/>
          </w:tcPr>
          <w:p w14:paraId="767CA74C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27D62586" w14:textId="77777777" w:rsidTr="00A877A2">
        <w:trPr>
          <w:trHeight w:val="360"/>
        </w:trPr>
        <w:tc>
          <w:tcPr>
            <w:tcW w:w="397" w:type="pct"/>
            <w:hideMark/>
          </w:tcPr>
          <w:p w14:paraId="3B42C38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0B5414B9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0</w:t>
            </w:r>
          </w:p>
        </w:tc>
        <w:tc>
          <w:tcPr>
            <w:tcW w:w="968" w:type="pct"/>
            <w:hideMark/>
          </w:tcPr>
          <w:p w14:paraId="33ABA84B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Ulcerative (chronic) pancolitis</w:t>
            </w:r>
          </w:p>
        </w:tc>
        <w:tc>
          <w:tcPr>
            <w:tcW w:w="2809" w:type="pct"/>
            <w:vMerge/>
            <w:hideMark/>
          </w:tcPr>
          <w:p w14:paraId="5B6409BB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1A300560" w14:textId="77777777" w:rsidTr="00A877A2">
        <w:trPr>
          <w:trHeight w:val="360"/>
        </w:trPr>
        <w:tc>
          <w:tcPr>
            <w:tcW w:w="397" w:type="pct"/>
            <w:hideMark/>
          </w:tcPr>
          <w:p w14:paraId="5D6A504F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5297BD3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2</w:t>
            </w:r>
          </w:p>
        </w:tc>
        <w:tc>
          <w:tcPr>
            <w:tcW w:w="968" w:type="pct"/>
            <w:hideMark/>
          </w:tcPr>
          <w:p w14:paraId="2243C57F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Ulcerative (chronic) proctitis</w:t>
            </w:r>
          </w:p>
        </w:tc>
        <w:tc>
          <w:tcPr>
            <w:tcW w:w="2809" w:type="pct"/>
            <w:vMerge/>
            <w:hideMark/>
          </w:tcPr>
          <w:p w14:paraId="1CFC680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5FF1CC1B" w14:textId="77777777" w:rsidTr="00A877A2">
        <w:trPr>
          <w:trHeight w:val="510"/>
        </w:trPr>
        <w:tc>
          <w:tcPr>
            <w:tcW w:w="397" w:type="pct"/>
            <w:hideMark/>
          </w:tcPr>
          <w:p w14:paraId="3F4B012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3B770CE1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3</w:t>
            </w:r>
          </w:p>
        </w:tc>
        <w:tc>
          <w:tcPr>
            <w:tcW w:w="968" w:type="pct"/>
            <w:hideMark/>
          </w:tcPr>
          <w:p w14:paraId="6135EEED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Ulcerative (chronic) rectosigmoiditis</w:t>
            </w:r>
          </w:p>
        </w:tc>
        <w:tc>
          <w:tcPr>
            <w:tcW w:w="2809" w:type="pct"/>
            <w:vMerge/>
            <w:hideMark/>
          </w:tcPr>
          <w:p w14:paraId="6D1BD61B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43685688" w14:textId="77777777" w:rsidTr="00A877A2">
        <w:trPr>
          <w:trHeight w:val="360"/>
        </w:trPr>
        <w:tc>
          <w:tcPr>
            <w:tcW w:w="397" w:type="pct"/>
            <w:hideMark/>
          </w:tcPr>
          <w:p w14:paraId="5A302337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03C3D50B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4</w:t>
            </w:r>
          </w:p>
        </w:tc>
        <w:tc>
          <w:tcPr>
            <w:tcW w:w="968" w:type="pct"/>
            <w:hideMark/>
          </w:tcPr>
          <w:p w14:paraId="0AD0B53B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Inflammatory polyps</w:t>
            </w:r>
          </w:p>
        </w:tc>
        <w:tc>
          <w:tcPr>
            <w:tcW w:w="2809" w:type="pct"/>
            <w:vMerge/>
            <w:hideMark/>
          </w:tcPr>
          <w:p w14:paraId="03C54EB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3DD187B7" w14:textId="77777777" w:rsidTr="00A877A2">
        <w:trPr>
          <w:trHeight w:val="360"/>
        </w:trPr>
        <w:tc>
          <w:tcPr>
            <w:tcW w:w="397" w:type="pct"/>
            <w:hideMark/>
          </w:tcPr>
          <w:p w14:paraId="14CC79C6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036856A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5</w:t>
            </w:r>
          </w:p>
        </w:tc>
        <w:tc>
          <w:tcPr>
            <w:tcW w:w="968" w:type="pct"/>
            <w:hideMark/>
          </w:tcPr>
          <w:p w14:paraId="54D12793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Lef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sided colitis</w:t>
            </w:r>
          </w:p>
        </w:tc>
        <w:tc>
          <w:tcPr>
            <w:tcW w:w="2809" w:type="pct"/>
            <w:vMerge/>
            <w:hideMark/>
          </w:tcPr>
          <w:p w14:paraId="76E8033F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722C3680" w14:textId="77777777" w:rsidTr="00A877A2">
        <w:trPr>
          <w:trHeight w:val="360"/>
        </w:trPr>
        <w:tc>
          <w:tcPr>
            <w:tcW w:w="397" w:type="pct"/>
            <w:hideMark/>
          </w:tcPr>
          <w:p w14:paraId="2A504CD3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65A0103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8</w:t>
            </w:r>
          </w:p>
        </w:tc>
        <w:tc>
          <w:tcPr>
            <w:tcW w:w="968" w:type="pct"/>
            <w:hideMark/>
          </w:tcPr>
          <w:p w14:paraId="489B1ED1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Other ulcerative colitis</w:t>
            </w:r>
          </w:p>
        </w:tc>
        <w:tc>
          <w:tcPr>
            <w:tcW w:w="2809" w:type="pct"/>
            <w:vMerge/>
            <w:hideMark/>
          </w:tcPr>
          <w:p w14:paraId="01FA160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55F14BA4" w14:textId="77777777" w:rsidTr="00A877A2">
        <w:trPr>
          <w:trHeight w:val="360"/>
        </w:trPr>
        <w:tc>
          <w:tcPr>
            <w:tcW w:w="397" w:type="pct"/>
            <w:hideMark/>
          </w:tcPr>
          <w:p w14:paraId="2533C789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4E7AA710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9</w:t>
            </w:r>
          </w:p>
        </w:tc>
        <w:tc>
          <w:tcPr>
            <w:tcW w:w="968" w:type="pct"/>
            <w:hideMark/>
          </w:tcPr>
          <w:p w14:paraId="5267F7EA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Ulcerative colitis, unspecified</w:t>
            </w:r>
          </w:p>
        </w:tc>
        <w:tc>
          <w:tcPr>
            <w:tcW w:w="2809" w:type="pct"/>
            <w:vMerge/>
            <w:hideMark/>
          </w:tcPr>
          <w:p w14:paraId="799EA372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3378343C" w14:textId="77777777" w:rsidTr="00A877A2">
        <w:trPr>
          <w:trHeight w:val="360"/>
        </w:trPr>
        <w:tc>
          <w:tcPr>
            <w:tcW w:w="397" w:type="pct"/>
            <w:hideMark/>
          </w:tcPr>
          <w:p w14:paraId="24EFBCE7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1C2EBA18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23</w:t>
            </w:r>
          </w:p>
        </w:tc>
        <w:tc>
          <w:tcPr>
            <w:tcW w:w="968" w:type="pct"/>
            <w:hideMark/>
          </w:tcPr>
          <w:p w14:paraId="47A5EBD5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Indeterminate colitis</w:t>
            </w:r>
          </w:p>
        </w:tc>
        <w:tc>
          <w:tcPr>
            <w:tcW w:w="2809" w:type="pct"/>
            <w:vMerge/>
            <w:hideMark/>
          </w:tcPr>
          <w:p w14:paraId="43551E4C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  <w:tr w:rsidR="00CB6AA2" w:rsidRPr="0094266B" w14:paraId="6241C583" w14:textId="77777777" w:rsidTr="00A877A2">
        <w:trPr>
          <w:trHeight w:val="360"/>
        </w:trPr>
        <w:tc>
          <w:tcPr>
            <w:tcW w:w="397" w:type="pct"/>
            <w:hideMark/>
          </w:tcPr>
          <w:p w14:paraId="2578A77B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27" w:type="pct"/>
            <w:noWrap/>
            <w:hideMark/>
          </w:tcPr>
          <w:p w14:paraId="20BDF0AD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K511</w:t>
            </w:r>
          </w:p>
        </w:tc>
        <w:tc>
          <w:tcPr>
            <w:tcW w:w="968" w:type="pct"/>
            <w:hideMark/>
          </w:tcPr>
          <w:p w14:paraId="31C6F244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 xml:space="preserve">Ulcerative (chronic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i</w:t>
            </w:r>
            <w:r w:rsidRPr="00942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leocolitis</w:t>
            </w:r>
          </w:p>
        </w:tc>
        <w:tc>
          <w:tcPr>
            <w:tcW w:w="2809" w:type="pct"/>
            <w:vMerge/>
            <w:hideMark/>
          </w:tcPr>
          <w:p w14:paraId="3848F73E" w14:textId="77777777" w:rsidR="00CB6AA2" w:rsidRPr="0094266B" w:rsidRDefault="00CB6AA2" w:rsidP="00A877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</w:tr>
    </w:tbl>
    <w:p w14:paraId="3AD73A53" w14:textId="77777777" w:rsidR="00BD6B50" w:rsidRDefault="00BD6B50"/>
    <w:sectPr w:rsidR="00BD6B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106620"/>
    <w:multiLevelType w:val="hybridMultilevel"/>
    <w:tmpl w:val="58680A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1779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A2"/>
    <w:rsid w:val="00002998"/>
    <w:rsid w:val="000136FA"/>
    <w:rsid w:val="00020619"/>
    <w:rsid w:val="000301DD"/>
    <w:rsid w:val="0005158D"/>
    <w:rsid w:val="00062E7F"/>
    <w:rsid w:val="00097B92"/>
    <w:rsid w:val="000C1256"/>
    <w:rsid w:val="000F56FB"/>
    <w:rsid w:val="001301E3"/>
    <w:rsid w:val="00136701"/>
    <w:rsid w:val="0015161B"/>
    <w:rsid w:val="00173FFB"/>
    <w:rsid w:val="001775A0"/>
    <w:rsid w:val="00185941"/>
    <w:rsid w:val="001925BB"/>
    <w:rsid w:val="001B2ECA"/>
    <w:rsid w:val="001D2410"/>
    <w:rsid w:val="001D64F4"/>
    <w:rsid w:val="001E5520"/>
    <w:rsid w:val="002E3A76"/>
    <w:rsid w:val="003306B4"/>
    <w:rsid w:val="00333179"/>
    <w:rsid w:val="00336A00"/>
    <w:rsid w:val="00344B7D"/>
    <w:rsid w:val="003533B1"/>
    <w:rsid w:val="00361EE6"/>
    <w:rsid w:val="003705E8"/>
    <w:rsid w:val="00383729"/>
    <w:rsid w:val="00383F9E"/>
    <w:rsid w:val="003B719F"/>
    <w:rsid w:val="003C2838"/>
    <w:rsid w:val="003D12D6"/>
    <w:rsid w:val="003F3592"/>
    <w:rsid w:val="00455259"/>
    <w:rsid w:val="004851A9"/>
    <w:rsid w:val="004B44D2"/>
    <w:rsid w:val="004D6CB9"/>
    <w:rsid w:val="004E67FA"/>
    <w:rsid w:val="004F0552"/>
    <w:rsid w:val="0050209A"/>
    <w:rsid w:val="0053422C"/>
    <w:rsid w:val="00571D64"/>
    <w:rsid w:val="00581881"/>
    <w:rsid w:val="00583F43"/>
    <w:rsid w:val="005B394D"/>
    <w:rsid w:val="005B41DB"/>
    <w:rsid w:val="005C22ED"/>
    <w:rsid w:val="005E2577"/>
    <w:rsid w:val="00600C7C"/>
    <w:rsid w:val="0061256F"/>
    <w:rsid w:val="00636293"/>
    <w:rsid w:val="006546F8"/>
    <w:rsid w:val="00654EF4"/>
    <w:rsid w:val="006637EA"/>
    <w:rsid w:val="00682C78"/>
    <w:rsid w:val="00691E23"/>
    <w:rsid w:val="006E169D"/>
    <w:rsid w:val="00707EB2"/>
    <w:rsid w:val="0071069E"/>
    <w:rsid w:val="00711A4F"/>
    <w:rsid w:val="0075642D"/>
    <w:rsid w:val="00796909"/>
    <w:rsid w:val="007B2AF8"/>
    <w:rsid w:val="007C29E5"/>
    <w:rsid w:val="007D2696"/>
    <w:rsid w:val="007E42F2"/>
    <w:rsid w:val="007F5D5D"/>
    <w:rsid w:val="00832BF3"/>
    <w:rsid w:val="00837899"/>
    <w:rsid w:val="00844C6C"/>
    <w:rsid w:val="00850D33"/>
    <w:rsid w:val="00853DB8"/>
    <w:rsid w:val="00880B8F"/>
    <w:rsid w:val="00880B91"/>
    <w:rsid w:val="008E323F"/>
    <w:rsid w:val="0090270F"/>
    <w:rsid w:val="0090468C"/>
    <w:rsid w:val="00927F78"/>
    <w:rsid w:val="00981A39"/>
    <w:rsid w:val="0098270C"/>
    <w:rsid w:val="009874DD"/>
    <w:rsid w:val="009D7137"/>
    <w:rsid w:val="00A209CF"/>
    <w:rsid w:val="00A34F91"/>
    <w:rsid w:val="00A84D5B"/>
    <w:rsid w:val="00AA28C7"/>
    <w:rsid w:val="00AD1C66"/>
    <w:rsid w:val="00AD478E"/>
    <w:rsid w:val="00AE6ABF"/>
    <w:rsid w:val="00B2404C"/>
    <w:rsid w:val="00B25976"/>
    <w:rsid w:val="00B35B52"/>
    <w:rsid w:val="00B67157"/>
    <w:rsid w:val="00B940FF"/>
    <w:rsid w:val="00BD38D1"/>
    <w:rsid w:val="00BD5C04"/>
    <w:rsid w:val="00BD6B50"/>
    <w:rsid w:val="00BF01D4"/>
    <w:rsid w:val="00BF6536"/>
    <w:rsid w:val="00CA63A8"/>
    <w:rsid w:val="00CB6AA2"/>
    <w:rsid w:val="00CC204A"/>
    <w:rsid w:val="00CD7B78"/>
    <w:rsid w:val="00D15E8A"/>
    <w:rsid w:val="00D4063A"/>
    <w:rsid w:val="00D547CC"/>
    <w:rsid w:val="00D76066"/>
    <w:rsid w:val="00DA1AE7"/>
    <w:rsid w:val="00DD1861"/>
    <w:rsid w:val="00DE631F"/>
    <w:rsid w:val="00E27497"/>
    <w:rsid w:val="00E503BB"/>
    <w:rsid w:val="00E528D3"/>
    <w:rsid w:val="00E91862"/>
    <w:rsid w:val="00E97193"/>
    <w:rsid w:val="00EE76CC"/>
    <w:rsid w:val="00F0569F"/>
    <w:rsid w:val="00F3664F"/>
    <w:rsid w:val="00F5037B"/>
    <w:rsid w:val="00F51E8D"/>
    <w:rsid w:val="00F571E0"/>
    <w:rsid w:val="00F70A78"/>
    <w:rsid w:val="00FB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801B6"/>
  <w15:chartTrackingRefBased/>
  <w15:docId w15:val="{1DB0683D-50B7-48E3-8793-33996337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A2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A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A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AA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B6AA2"/>
    <w:pPr>
      <w:spacing w:after="0" w:line="240" w:lineRule="auto"/>
    </w:pPr>
    <w:rPr>
      <w:rFonts w:eastAsiaTheme="minorHAnsi"/>
      <w:sz w:val="22"/>
      <w:szCs w:val="22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6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ie Castillo</cp:lastModifiedBy>
  <cp:revision>2</cp:revision>
  <dcterms:created xsi:type="dcterms:W3CDTF">2025-02-07T16:12:00Z</dcterms:created>
  <dcterms:modified xsi:type="dcterms:W3CDTF">2025-02-24T18:45:00Z</dcterms:modified>
</cp:coreProperties>
</file>